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2E4" w:rsidRDefault="000A32E4" w:rsidP="000A32E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0">
                <wp:simplePos x="0" y="0"/>
                <wp:positionH relativeFrom="column">
                  <wp:posOffset>1404620</wp:posOffset>
                </wp:positionH>
                <wp:positionV relativeFrom="paragraph">
                  <wp:posOffset>69850</wp:posOffset>
                </wp:positionV>
                <wp:extent cx="401955" cy="356870"/>
                <wp:effectExtent l="13970" t="12700" r="1270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32E4" w:rsidRPr="00881231" w:rsidRDefault="000A32E4" w:rsidP="000A32E4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0.6pt;margin-top:5.5pt;width:31.65pt;height:28.1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8NWRQIAAIYEAAAOAAAAZHJzL2Uyb0RvYy54bWysVMtu2zAQvBfoPxC815JdOw8hcpAmdVEg&#10;fQBJP4CiKIkoyWVJ2lL69VmStuukt6I6EFw+hrMzu7q6nrQiO+G8BFPT+aykRBgOrTR9TX88bt5d&#10;UOIDMy1TYERNn4Sn1+u3b65GW4kFDKBa4QiCGF+NtqZDCLYqCs8HoZmfgRUGNztwmgUMXV+0jo2I&#10;rlWxKMuzYgTXWgdceI+rd3mTrhN+1wkevnWdF4GomiK3kEaXxiaOxfqKVb1jdpB8T4P9AwvNpMFH&#10;j1B3LDCydfIvKC25Aw9dmHHQBXSd5CLlgNnMy1fZPAzMipQLiuPtUSb//2D51913R2Rb0wUlhmm0&#10;6FFMgXyAiSyiOqP1FR56sHgsTLiMLqdMvb0H/tMTA7cDM724cQ7GQbAW2c3jzeLkasbxEaQZv0CL&#10;z7BtgAQ0dU5H6VAMgujo0tPRmUiF4+KynF+uVpRw3Hq/Ors4T84VrDpcts6HTwI0iZOaOjQ+gbPd&#10;vQ+RDKsOR+JbHpRsN1KpFLi+uVWO7BgWySZ9if+rY8qQsaaXq8Uq5/8CItarOII0fdZIbTUmm4Hn&#10;ZfxyweE6lmVeP2SSSj5CJLIvCGoZsEmU1DW9OEGJYn80bSrhwKTKc8xUmb36UfAsfZiaae9mA+0T&#10;+uAgNwM2L04GcL8pGbERaup/bZkTlKjPBr28nC+XsXNSsFydLzBwpzvN6Q4zHKFqGijJ09uQu21r&#10;newHfCkrY+AG/e9k8iYWSma1543FnlTYN2bsptM4nfrz+1g/AwAA//8DAFBLAwQUAAYACAAAACEA&#10;kS1hId4AAAAJAQAADwAAAGRycy9kb3ducmV2LnhtbEyPwU7DMBBE70j8g7VI3KgTq4Q2xKkQiN4Q&#10;IqDSoxMvSUS8jmK3DXw9ywmOq3mafVNsZjeII06h96QhXSQgkBpve2o1vL0+Xq1AhGjImsETavjC&#10;AJvy/KwwufUnesFjFVvBJRRyo6GLccylDE2HzoSFH5E4+/CTM5HPqZV2Micud4NUSZJJZ3riD50Z&#10;8b7D5rM6OA2hSbLd87Lavddyi99rax/22yetLy/mu1sQEef4B8OvPqtDyU61P5ANYtCgVKoY5SDl&#10;TQyo1fIaRK0hu1Egy0L+X1D+AAAA//8DAFBLAQItABQABgAIAAAAIQC2gziS/gAAAOEBAAATAAAA&#10;AAAAAAAAAAAAAAAAAABbQ29udGVudF9UeXBlc10ueG1sUEsBAi0AFAAGAAgAAAAhADj9If/WAAAA&#10;lAEAAAsAAAAAAAAAAAAAAAAALwEAAF9yZWxzLy5yZWxzUEsBAi0AFAAGAAgAAAAhACcvw1ZFAgAA&#10;hgQAAA4AAAAAAAAAAAAAAAAALgIAAGRycy9lMm9Eb2MueG1sUEsBAi0AFAAGAAgAAAAhAJEtYSHe&#10;AAAACQEAAA8AAAAAAAAAAAAAAAAAnwQAAGRycy9kb3ducmV2LnhtbFBLBQYAAAAABAAEAPMAAACq&#10;BQAAAAA=&#10;" o:allowoverlap="f" strokecolor="white [3212]">
                <v:textbox>
                  <w:txbxContent>
                    <w:p w:rsidR="000A32E4" w:rsidRPr="00881231" w:rsidRDefault="000A32E4" w:rsidP="000A32E4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0">
                <wp:simplePos x="0" y="0"/>
                <wp:positionH relativeFrom="column">
                  <wp:posOffset>1425575</wp:posOffset>
                </wp:positionH>
                <wp:positionV relativeFrom="paragraph">
                  <wp:posOffset>2327275</wp:posOffset>
                </wp:positionV>
                <wp:extent cx="401955" cy="356870"/>
                <wp:effectExtent l="6350" t="12700" r="10795" b="1143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32E4" w:rsidRPr="00881231" w:rsidRDefault="000A32E4" w:rsidP="000A32E4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112.25pt;margin-top:183.25pt;width:31.65pt;height:28.1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pvuRAIAAI0EAAAOAAAAZHJzL2Uyb0RvYy54bWysVG1v2yAQ/j5p/wHxfXGSJW0Txam6dJkm&#10;dS9Sux+AMbbRgGNAYme/vgekmbV+m+YPiOOOh7vnufPmdtCKHIXzEkxJZ5MpJcJwqKVpS/rjaf/u&#10;hhIfmKmZAiNKehKe3m7fvtn0di3m0IGqhSMIYvy6tyXtQrDrovC8E5r5CVhh0NmA0yyg6dqidqxH&#10;dK2K+XR6VfTgauuAC+/x9D476TbhN43g4VvTeBGIKinmFtLq0lrFtdhu2Lp1zHaSn9Ng/5CFZtLg&#10;oxeoexYYOTj5CkpL7sBDEyYcdAFNI7lINWA1s+lf1Tx2zIpUC5Lj7YUm//9g+dfjd0dkjdpRYphG&#10;iZ7EEMgHGMgsstNbv8agR4thYcDjGBkr9fYB+E9PDOw6Zlpx5xz0nWA1ZpduFqOrGcdHkKr/AjU+&#10;ww4BEtDQOB0BkQyC6KjS6aJMTIXj4WI6Wy2XlHB0vV9e3Vwn5Qq2frlsnQ+fBGgSNyV1KHwCZ8cH&#10;H7AMDH0JScmDkvVeKpUM11Y75ciRYZPs0xcrxyt+HKYM6Uu6Ws6Xuf6xL/WruIBUbeZIHTQWm4Fn&#10;0/jlhsNzbMt8/lLJBeL1y1oGHBIldUlvRiiR7I+mTi0cmFR5j2krgxiR/Uh4pj4M1XCW+SxqBfUJ&#10;5XCQZwJnGDcduN+U9DgPJfW/DswJStRng5KuZotFHKBkLJbXczTc2FONPcxwhCppoCRvdyEP3cE6&#10;2Xb4UibIwB22QSOTRDHjnNU5fez5RMZ5PuNQje0U9ecvsn0GAAD//wMAUEsDBBQABgAIAAAAIQDV&#10;ZfwG4AAAAAsBAAAPAAAAZHJzL2Rvd25yZXYueG1sTI/BTsMwDIbvSLxDZCRuLCWUbpS6EwKxG5oo&#10;aHBMG9NWNEnVZFvh6TEnuNnyp9/fX6xnO4gDTaH3DuFykYAg13jTuxbh9eXxYgUiRO2MHrwjhC8K&#10;sC5PTwqdG390z3SoYis4xIVcI3QxjrmUoenI6rDwIzm+ffjJ6sjr1Eoz6SOH20GqJMmk1b3jD50e&#10;6b6j5rPaW4TQJNlum1a7t1pu6PvGmIf3zRPi+dl8dwsi0hz/YPjVZ3Uo2an2e2eCGBCUSq8ZRbjK&#10;Mh6YUKsll6kRUqWWIMtC/u9Q/gAAAP//AwBQSwECLQAUAAYACAAAACEAtoM4kv4AAADhAQAAEwAA&#10;AAAAAAAAAAAAAAAAAAAAW0NvbnRlbnRfVHlwZXNdLnhtbFBLAQItABQABgAIAAAAIQA4/SH/1gAA&#10;AJQBAAALAAAAAAAAAAAAAAAAAC8BAABfcmVscy8ucmVsc1BLAQItABQABgAIAAAAIQDo8pvuRAIA&#10;AI0EAAAOAAAAAAAAAAAAAAAAAC4CAABkcnMvZTJvRG9jLnhtbFBLAQItABQABgAIAAAAIQDVZfwG&#10;4AAAAAsBAAAPAAAAAAAAAAAAAAAAAJ4EAABkcnMvZG93bnJldi54bWxQSwUGAAAAAAQABADzAAAA&#10;qwUAAAAA&#10;" o:allowoverlap="f" strokecolor="white [3212]">
                <v:textbox>
                  <w:txbxContent>
                    <w:p w:rsidR="000A32E4" w:rsidRPr="00881231" w:rsidRDefault="000A32E4" w:rsidP="000A32E4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81231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421F15AB" wp14:editId="3D8F1D0F">
            <wp:extent cx="4681220" cy="2226310"/>
            <wp:effectExtent l="0" t="0" r="0" b="0"/>
            <wp:docPr id="12" name="Picture 12" descr="\\uofa\users$\users5\a1616175\Desktop\mean CS raw dat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ofa\users$\users5\a1616175\Desktop\mean CS raw data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CD3F93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365A9D6B" wp14:editId="4D55EAF6">
            <wp:extent cx="4686300" cy="2771775"/>
            <wp:effectExtent l="0" t="0" r="0" b="0"/>
            <wp:docPr id="3" name="Picture 3" descr="\\uofa\users$\users5\a1616175\Desktop\Data 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ofa\users$\users5\a1616175\Desktop\Data 2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34"/>
                    <a:stretch/>
                  </pic:blipFill>
                  <pic:spPr bwMode="auto">
                    <a:xfrm>
                      <a:off x="0" y="0"/>
                      <a:ext cx="46863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32E4" w:rsidRDefault="000A32E4" w:rsidP="000A32E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A32E4" w:rsidRPr="00E667F3" w:rsidRDefault="000A32E4" w:rsidP="000A32E4">
      <w:pPr>
        <w:spacing w:after="0"/>
        <w:jc w:val="both"/>
        <w:rPr>
          <w:rFonts w:ascii="Times New Roman" w:hAnsi="Times New Roman" w:cs="Times New Roman"/>
          <w:szCs w:val="24"/>
        </w:rPr>
      </w:pPr>
      <w:r w:rsidRPr="00E667F3">
        <w:rPr>
          <w:rFonts w:ascii="Times New Roman" w:hAnsi="Times New Roman" w:cs="Times New Roman"/>
          <w:b/>
          <w:szCs w:val="24"/>
        </w:rPr>
        <w:t>Figure S1.</w:t>
      </w:r>
      <w:r w:rsidRPr="00E667F3">
        <w:rPr>
          <w:rFonts w:ascii="Times New Roman" w:hAnsi="Times New Roman" w:cs="Times New Roman"/>
          <w:szCs w:val="24"/>
        </w:rPr>
        <w:t xml:space="preserve"> Level of variance in survey response values (raw </w:t>
      </w:r>
      <w:r>
        <w:rPr>
          <w:rFonts w:ascii="Times New Roman" w:hAnsi="Times New Roman" w:cs="Times New Roman"/>
          <w:szCs w:val="24"/>
        </w:rPr>
        <w:t xml:space="preserve">effect </w:t>
      </w:r>
      <w:r w:rsidRPr="00E667F3">
        <w:rPr>
          <w:rFonts w:ascii="Times New Roman" w:hAnsi="Times New Roman" w:cs="Times New Roman"/>
          <w:szCs w:val="24"/>
        </w:rPr>
        <w:t xml:space="preserve">scores, most-likely scenario) among groups (a; mean) and within groups (b; standard error) for each habitat, with habitats ordered from highest sample size (seagrass; n = 15) to lowest (mangroves; n = 6). Each point represents the mean or standard error of the </w:t>
      </w:r>
      <w:r>
        <w:rPr>
          <w:rFonts w:ascii="Times New Roman" w:hAnsi="Times New Roman" w:cs="Times New Roman"/>
          <w:szCs w:val="24"/>
        </w:rPr>
        <w:t>effect</w:t>
      </w:r>
      <w:r w:rsidRPr="00E667F3">
        <w:rPr>
          <w:rFonts w:ascii="Times New Roman" w:hAnsi="Times New Roman" w:cs="Times New Roman"/>
          <w:szCs w:val="24"/>
        </w:rPr>
        <w:t xml:space="preserve"> score for each threat-habitat combination and the grey horizontal line represents the grand mean of those points. </w:t>
      </w:r>
    </w:p>
    <w:p w:rsidR="000A32E4" w:rsidRDefault="000A32E4" w:rsidP="000A32E4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A32E4" w:rsidRDefault="000A32E4" w:rsidP="000A32E4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5E07" w:rsidRDefault="00C35E07"/>
    <w:sectPr w:rsidR="00C35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E4"/>
    <w:rsid w:val="000A32E4"/>
    <w:rsid w:val="00C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B2073290-5A7C-42BD-9686-E3CC2B105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2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C767B9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oubleday</dc:creator>
  <cp:keywords/>
  <dc:description/>
  <cp:lastModifiedBy>Zoe Doubleday</cp:lastModifiedBy>
  <cp:revision>1</cp:revision>
  <dcterms:created xsi:type="dcterms:W3CDTF">2017-05-02T07:48:00Z</dcterms:created>
  <dcterms:modified xsi:type="dcterms:W3CDTF">2017-05-02T07:48:00Z</dcterms:modified>
</cp:coreProperties>
</file>